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FE93A" w14:textId="77777777" w:rsidR="009004C6" w:rsidRDefault="009004C6" w:rsidP="009004C6">
      <w:pPr>
        <w:jc w:val="center"/>
        <w:rPr>
          <w:b/>
          <w:bCs/>
          <w:color w:val="000000" w:themeColor="text1"/>
          <w:lang w:val="en-US"/>
        </w:rPr>
      </w:pPr>
      <w:r w:rsidRPr="00254124">
        <w:rPr>
          <w:b/>
          <w:bCs/>
          <w:color w:val="000000" w:themeColor="text1"/>
          <w:lang w:val="en-US"/>
        </w:rPr>
        <w:t xml:space="preserve">Secondary data </w:t>
      </w:r>
      <w:r>
        <w:rPr>
          <w:b/>
          <w:bCs/>
          <w:color w:val="000000" w:themeColor="text1"/>
          <w:lang w:val="en-US"/>
        </w:rPr>
        <w:t>extraction sheet</w:t>
      </w:r>
    </w:p>
    <w:p w14:paraId="320318E8" w14:textId="77777777" w:rsidR="009004C6" w:rsidRPr="00254124" w:rsidRDefault="009004C6" w:rsidP="009004C6">
      <w:pPr>
        <w:rPr>
          <w:color w:val="000000" w:themeColor="text1"/>
          <w:sz w:val="28"/>
          <w:szCs w:val="28"/>
        </w:rPr>
      </w:pP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035"/>
        <w:gridCol w:w="1459"/>
        <w:gridCol w:w="820"/>
        <w:gridCol w:w="647"/>
        <w:gridCol w:w="1309"/>
        <w:gridCol w:w="979"/>
        <w:gridCol w:w="1956"/>
        <w:gridCol w:w="1760"/>
        <w:gridCol w:w="2918"/>
      </w:tblGrid>
      <w:tr w:rsidR="009004C6" w:rsidRPr="00DE59D5" w14:paraId="021A3363" w14:textId="77777777" w:rsidTr="0061008F">
        <w:trPr>
          <w:trHeight w:val="290"/>
        </w:trPr>
        <w:tc>
          <w:tcPr>
            <w:tcW w:w="5000" w:type="pct"/>
            <w:gridSpan w:val="10"/>
            <w:shd w:val="clear" w:color="auto" w:fill="auto"/>
            <w:noWrap/>
            <w:vAlign w:val="center"/>
          </w:tcPr>
          <w:p w14:paraId="3BDF5705" w14:textId="77777777" w:rsidR="009004C6" w:rsidRPr="00DE59D5" w:rsidRDefault="009004C6" w:rsidP="0061008F">
            <w:pPr>
              <w:jc w:val="center"/>
              <w:rPr>
                <w:color w:val="000000" w:themeColor="text1"/>
                <w:lang w:val="en-US"/>
              </w:rPr>
            </w:pPr>
            <w:r w:rsidRPr="00DE59D5">
              <w:rPr>
                <w:b/>
                <w:color w:val="000000" w:themeColor="text1"/>
                <w:lang w:val="en-US"/>
              </w:rPr>
              <w:t>Data extraction from TB register</w:t>
            </w:r>
          </w:p>
        </w:tc>
      </w:tr>
      <w:tr w:rsidR="009004C6" w:rsidRPr="00DE59D5" w14:paraId="13F2E4A5" w14:textId="77777777" w:rsidTr="0061008F">
        <w:trPr>
          <w:trHeight w:val="290"/>
        </w:trPr>
        <w:tc>
          <w:tcPr>
            <w:tcW w:w="5000" w:type="pct"/>
            <w:gridSpan w:val="10"/>
            <w:shd w:val="clear" w:color="auto" w:fill="auto"/>
            <w:noWrap/>
            <w:vAlign w:val="center"/>
          </w:tcPr>
          <w:p w14:paraId="423204E7" w14:textId="77777777" w:rsidR="009004C6" w:rsidRPr="00DE59D5" w:rsidRDefault="009004C6" w:rsidP="0061008F">
            <w:pPr>
              <w:jc w:val="center"/>
              <w:rPr>
                <w:color w:val="000000" w:themeColor="text1"/>
                <w:lang w:val="en-US"/>
              </w:rPr>
            </w:pPr>
            <w:r w:rsidRPr="00DE59D5">
              <w:rPr>
                <w:b/>
                <w:color w:val="000000" w:themeColor="text1"/>
                <w:lang w:val="en-US"/>
              </w:rPr>
              <w:t>District:</w:t>
            </w:r>
          </w:p>
        </w:tc>
      </w:tr>
      <w:tr w:rsidR="009004C6" w:rsidRPr="00DE59D5" w14:paraId="1EAD0EE1" w14:textId="77777777" w:rsidTr="0061008F">
        <w:trPr>
          <w:trHeight w:val="290"/>
        </w:trPr>
        <w:tc>
          <w:tcPr>
            <w:tcW w:w="5000" w:type="pct"/>
            <w:gridSpan w:val="10"/>
            <w:shd w:val="clear" w:color="auto" w:fill="auto"/>
            <w:noWrap/>
            <w:vAlign w:val="center"/>
          </w:tcPr>
          <w:p w14:paraId="683A466F" w14:textId="77777777" w:rsidR="009004C6" w:rsidRPr="00DE59D5" w:rsidRDefault="009004C6" w:rsidP="0061008F">
            <w:pPr>
              <w:jc w:val="center"/>
              <w:rPr>
                <w:color w:val="000000" w:themeColor="text1"/>
                <w:lang w:val="en-US"/>
              </w:rPr>
            </w:pPr>
            <w:r w:rsidRPr="00DE59D5">
              <w:rPr>
                <w:b/>
                <w:color w:val="000000" w:themeColor="text1"/>
                <w:lang w:val="en-US"/>
              </w:rPr>
              <w:t>Fiscal Year:</w:t>
            </w:r>
          </w:p>
        </w:tc>
      </w:tr>
      <w:tr w:rsidR="009004C6" w:rsidRPr="00DE59D5" w14:paraId="37D57BAB" w14:textId="77777777" w:rsidTr="0061008F">
        <w:trPr>
          <w:trHeight w:val="290"/>
        </w:trPr>
        <w:tc>
          <w:tcPr>
            <w:tcW w:w="382" w:type="pct"/>
            <w:vMerge w:val="restart"/>
            <w:shd w:val="clear" w:color="auto" w:fill="auto"/>
            <w:noWrap/>
            <w:vAlign w:val="center"/>
            <w:hideMark/>
          </w:tcPr>
          <w:p w14:paraId="70209F8F" w14:textId="77777777" w:rsidR="009004C6" w:rsidRPr="00DE59D5" w:rsidRDefault="009004C6" w:rsidP="0061008F">
            <w:pPr>
              <w:jc w:val="center"/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SN</w:t>
            </w:r>
          </w:p>
        </w:tc>
        <w:tc>
          <w:tcPr>
            <w:tcW w:w="2940" w:type="pct"/>
            <w:gridSpan w:val="7"/>
          </w:tcPr>
          <w:p w14:paraId="2E961847" w14:textId="77777777" w:rsidR="009004C6" w:rsidRPr="00DE59D5" w:rsidRDefault="009004C6" w:rsidP="0061008F">
            <w:pPr>
              <w:jc w:val="center"/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 xml:space="preserve">TB Patients characteristics </w:t>
            </w:r>
          </w:p>
        </w:tc>
        <w:tc>
          <w:tcPr>
            <w:tcW w:w="1678" w:type="pct"/>
            <w:gridSpan w:val="2"/>
          </w:tcPr>
          <w:p w14:paraId="4F2E21DA" w14:textId="77777777" w:rsidR="009004C6" w:rsidRPr="00DE59D5" w:rsidRDefault="009004C6" w:rsidP="0061008F">
            <w:pPr>
              <w:jc w:val="center"/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TB characteristics</w:t>
            </w:r>
          </w:p>
        </w:tc>
      </w:tr>
      <w:tr w:rsidR="009004C6" w:rsidRPr="00DE59D5" w14:paraId="404D47F1" w14:textId="77777777" w:rsidTr="0061008F">
        <w:trPr>
          <w:trHeight w:val="290"/>
        </w:trPr>
        <w:tc>
          <w:tcPr>
            <w:tcW w:w="382" w:type="pct"/>
            <w:vMerge/>
            <w:vAlign w:val="center"/>
            <w:hideMark/>
          </w:tcPr>
          <w:p w14:paraId="13F60FF0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71" w:type="pct"/>
          </w:tcPr>
          <w:p w14:paraId="61CE223B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  <w:p w14:paraId="3C042C8B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Name</w:t>
            </w:r>
          </w:p>
        </w:tc>
        <w:tc>
          <w:tcPr>
            <w:tcW w:w="523" w:type="pct"/>
          </w:tcPr>
          <w:p w14:paraId="072D94AF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  <w:p w14:paraId="7AADBC49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Date of registration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61D3DFE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 xml:space="preserve">Age 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AE034AE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Sex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651D758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Ethnicity Code</w:t>
            </w:r>
          </w:p>
        </w:tc>
        <w:tc>
          <w:tcPr>
            <w:tcW w:w="351" w:type="pct"/>
          </w:tcPr>
          <w:p w14:paraId="6CBF2687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 xml:space="preserve">HIV status </w:t>
            </w:r>
          </w:p>
        </w:tc>
        <w:tc>
          <w:tcPr>
            <w:tcW w:w="701" w:type="pct"/>
          </w:tcPr>
          <w:p w14:paraId="7C3607E5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Documentation of ph</w:t>
            </w:r>
            <w:r w:rsidR="0051376B">
              <w:rPr>
                <w:color w:val="000000" w:themeColor="text1"/>
                <w:lang w:val="en-US"/>
              </w:rPr>
              <w:t xml:space="preserve">one </w:t>
            </w:r>
            <w:r w:rsidRPr="00DE59D5">
              <w:rPr>
                <w:color w:val="000000" w:themeColor="text1"/>
                <w:lang w:val="en-US"/>
              </w:rPr>
              <w:t>number</w:t>
            </w:r>
          </w:p>
        </w:tc>
        <w:tc>
          <w:tcPr>
            <w:tcW w:w="631" w:type="pct"/>
          </w:tcPr>
          <w:p w14:paraId="3FD9C9F6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 xml:space="preserve">Type </w:t>
            </w:r>
          </w:p>
        </w:tc>
        <w:tc>
          <w:tcPr>
            <w:tcW w:w="1047" w:type="pct"/>
          </w:tcPr>
          <w:p w14:paraId="2125C041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Treatment</w:t>
            </w:r>
          </w:p>
        </w:tc>
      </w:tr>
      <w:tr w:rsidR="009004C6" w:rsidRPr="00DE59D5" w14:paraId="69CD62E5" w14:textId="77777777" w:rsidTr="0061008F">
        <w:trPr>
          <w:trHeight w:val="290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6FCDC995" w14:textId="77777777" w:rsidR="009004C6" w:rsidRPr="00F54591" w:rsidRDefault="009004C6" w:rsidP="00F54591">
            <w:pPr>
              <w:pStyle w:val="ListParagraph"/>
              <w:numPr>
                <w:ilvl w:val="0"/>
                <w:numId w:val="2"/>
              </w:num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371" w:type="pct"/>
          </w:tcPr>
          <w:p w14:paraId="44BB3B96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  <w:p w14:paraId="5DE9B70B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  <w:p w14:paraId="6A1FFAC2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23" w:type="pct"/>
          </w:tcPr>
          <w:p w14:paraId="67E3D58B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A841302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7DA0194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17B5A09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51" w:type="pct"/>
          </w:tcPr>
          <w:p w14:paraId="243A1238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1" w:type="pct"/>
          </w:tcPr>
          <w:p w14:paraId="62D9A710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31" w:type="pct"/>
          </w:tcPr>
          <w:p w14:paraId="52EAFDE8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7" w:type="pct"/>
          </w:tcPr>
          <w:p w14:paraId="1C1B991B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</w:tr>
      <w:tr w:rsidR="009004C6" w:rsidRPr="00DE59D5" w14:paraId="3817CC00" w14:textId="77777777" w:rsidTr="0061008F">
        <w:trPr>
          <w:trHeight w:val="290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757CCFA" w14:textId="77777777" w:rsidR="009004C6" w:rsidRPr="00F54591" w:rsidRDefault="009004C6" w:rsidP="00F54591">
            <w:pPr>
              <w:pStyle w:val="ListParagraph"/>
              <w:numPr>
                <w:ilvl w:val="0"/>
                <w:numId w:val="2"/>
              </w:num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371" w:type="pct"/>
          </w:tcPr>
          <w:p w14:paraId="4E5F47DE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  <w:p w14:paraId="38550091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  <w:p w14:paraId="30038A40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23" w:type="pct"/>
          </w:tcPr>
          <w:p w14:paraId="12DB8F58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C16F17F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73B5666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A6E68E9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51" w:type="pct"/>
          </w:tcPr>
          <w:p w14:paraId="28BB9507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1" w:type="pct"/>
          </w:tcPr>
          <w:p w14:paraId="3F50F3FA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31" w:type="pct"/>
          </w:tcPr>
          <w:p w14:paraId="1FAC8DC5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7" w:type="pct"/>
          </w:tcPr>
          <w:p w14:paraId="39C79123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</w:tr>
      <w:tr w:rsidR="009004C6" w:rsidRPr="00DE59D5" w14:paraId="57769C7A" w14:textId="77777777" w:rsidTr="0061008F">
        <w:trPr>
          <w:trHeight w:val="290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03F9DF24" w14:textId="77777777" w:rsidR="009004C6" w:rsidRPr="00F54591" w:rsidRDefault="009004C6" w:rsidP="00F54591">
            <w:pPr>
              <w:pStyle w:val="ListParagraph"/>
              <w:numPr>
                <w:ilvl w:val="0"/>
                <w:numId w:val="2"/>
              </w:num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371" w:type="pct"/>
          </w:tcPr>
          <w:p w14:paraId="23F211F7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  <w:p w14:paraId="18A7F8D0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  <w:p w14:paraId="7F01135C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23" w:type="pct"/>
          </w:tcPr>
          <w:p w14:paraId="67509B6B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A674066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61E4B72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3410557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51" w:type="pct"/>
          </w:tcPr>
          <w:p w14:paraId="0076CBE7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1" w:type="pct"/>
          </w:tcPr>
          <w:p w14:paraId="6879029B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31" w:type="pct"/>
          </w:tcPr>
          <w:p w14:paraId="0565DC2A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7" w:type="pct"/>
          </w:tcPr>
          <w:p w14:paraId="2FBBECC2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</w:tr>
      <w:tr w:rsidR="009004C6" w:rsidRPr="00DE59D5" w14:paraId="5807E468" w14:textId="77777777" w:rsidTr="0061008F">
        <w:trPr>
          <w:trHeight w:val="290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14:paraId="7C5DD187" w14:textId="77777777" w:rsidR="009004C6" w:rsidRPr="00F54591" w:rsidRDefault="009004C6" w:rsidP="00F54591">
            <w:pPr>
              <w:pStyle w:val="ListParagraph"/>
              <w:numPr>
                <w:ilvl w:val="0"/>
                <w:numId w:val="2"/>
              </w:numPr>
              <w:jc w:val="right"/>
              <w:rPr>
                <w:color w:val="000000" w:themeColor="text1"/>
                <w:lang w:val="en-US"/>
              </w:rPr>
            </w:pPr>
          </w:p>
        </w:tc>
        <w:tc>
          <w:tcPr>
            <w:tcW w:w="371" w:type="pct"/>
          </w:tcPr>
          <w:p w14:paraId="363C26BF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  <w:p w14:paraId="3CA74D38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  <w:p w14:paraId="794A4365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23" w:type="pct"/>
          </w:tcPr>
          <w:p w14:paraId="310862AB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9BE0008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913F870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E2ED01C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  <w:r w:rsidRPr="00DE59D5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351" w:type="pct"/>
          </w:tcPr>
          <w:p w14:paraId="34F2798B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1" w:type="pct"/>
          </w:tcPr>
          <w:p w14:paraId="552DAC40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31" w:type="pct"/>
          </w:tcPr>
          <w:p w14:paraId="5435FC86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7" w:type="pct"/>
          </w:tcPr>
          <w:p w14:paraId="36258263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</w:tr>
      <w:tr w:rsidR="009004C6" w:rsidRPr="00DE59D5" w14:paraId="593BF811" w14:textId="77777777" w:rsidTr="0061008F">
        <w:trPr>
          <w:trHeight w:val="290"/>
        </w:trPr>
        <w:tc>
          <w:tcPr>
            <w:tcW w:w="382" w:type="pct"/>
            <w:shd w:val="clear" w:color="auto" w:fill="auto"/>
            <w:noWrap/>
            <w:vAlign w:val="bottom"/>
          </w:tcPr>
          <w:p w14:paraId="41D25ED2" w14:textId="77777777" w:rsidR="009004C6" w:rsidRPr="00F54591" w:rsidRDefault="009004C6" w:rsidP="00F54591">
            <w:pPr>
              <w:pStyle w:val="ListParagraph"/>
              <w:numPr>
                <w:ilvl w:val="0"/>
                <w:numId w:val="2"/>
              </w:numPr>
              <w:jc w:val="right"/>
              <w:rPr>
                <w:color w:val="000000" w:themeColor="text1"/>
                <w:lang w:val="en-US"/>
              </w:rPr>
            </w:pPr>
          </w:p>
          <w:p w14:paraId="3E8C6D7D" w14:textId="77777777" w:rsidR="009004C6" w:rsidRDefault="009004C6" w:rsidP="0061008F">
            <w:pPr>
              <w:jc w:val="right"/>
              <w:rPr>
                <w:color w:val="000000" w:themeColor="text1"/>
                <w:lang w:val="en-US"/>
              </w:rPr>
            </w:pPr>
          </w:p>
          <w:p w14:paraId="2C512E07" w14:textId="77777777" w:rsidR="009004C6" w:rsidRPr="00F54591" w:rsidRDefault="009004C6" w:rsidP="00F54591">
            <w:pPr>
              <w:pStyle w:val="ListParagraph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71" w:type="pct"/>
          </w:tcPr>
          <w:p w14:paraId="415F7F4F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23" w:type="pct"/>
          </w:tcPr>
          <w:p w14:paraId="07A3DF75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34C0323E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4C544AD7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58C7FD89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51" w:type="pct"/>
          </w:tcPr>
          <w:p w14:paraId="0B564C09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1" w:type="pct"/>
          </w:tcPr>
          <w:p w14:paraId="08AFB1E4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31" w:type="pct"/>
          </w:tcPr>
          <w:p w14:paraId="57482948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7" w:type="pct"/>
          </w:tcPr>
          <w:p w14:paraId="06648481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</w:tr>
      <w:tr w:rsidR="009004C6" w:rsidRPr="00DE59D5" w14:paraId="22525F98" w14:textId="77777777" w:rsidTr="0061008F">
        <w:trPr>
          <w:trHeight w:val="290"/>
        </w:trPr>
        <w:tc>
          <w:tcPr>
            <w:tcW w:w="382" w:type="pct"/>
            <w:shd w:val="clear" w:color="auto" w:fill="auto"/>
            <w:noWrap/>
            <w:vAlign w:val="bottom"/>
          </w:tcPr>
          <w:p w14:paraId="6CA88EA5" w14:textId="77777777" w:rsidR="009004C6" w:rsidRPr="00F54591" w:rsidRDefault="009004C6" w:rsidP="00F54591">
            <w:pPr>
              <w:pStyle w:val="ListParagraph"/>
              <w:numPr>
                <w:ilvl w:val="0"/>
                <w:numId w:val="2"/>
              </w:numPr>
              <w:jc w:val="right"/>
              <w:rPr>
                <w:color w:val="000000" w:themeColor="text1"/>
                <w:lang w:val="en-US"/>
              </w:rPr>
            </w:pPr>
          </w:p>
          <w:p w14:paraId="1975546B" w14:textId="77777777" w:rsidR="009004C6" w:rsidRDefault="009004C6" w:rsidP="0061008F">
            <w:pPr>
              <w:jc w:val="right"/>
              <w:rPr>
                <w:color w:val="000000" w:themeColor="text1"/>
                <w:lang w:val="en-US"/>
              </w:rPr>
            </w:pPr>
          </w:p>
          <w:p w14:paraId="453445BE" w14:textId="77777777" w:rsidR="009004C6" w:rsidRPr="00F54591" w:rsidRDefault="009004C6" w:rsidP="00F54591">
            <w:pPr>
              <w:pStyle w:val="ListParagraph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71" w:type="pct"/>
          </w:tcPr>
          <w:p w14:paraId="01645EB2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523" w:type="pct"/>
          </w:tcPr>
          <w:p w14:paraId="02918FE2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94" w:type="pct"/>
            <w:shd w:val="clear" w:color="auto" w:fill="auto"/>
            <w:noWrap/>
            <w:vAlign w:val="bottom"/>
          </w:tcPr>
          <w:p w14:paraId="254993F1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</w:tcPr>
          <w:p w14:paraId="12BD446E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01F6D9D0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51" w:type="pct"/>
          </w:tcPr>
          <w:p w14:paraId="760EB1FA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01" w:type="pct"/>
          </w:tcPr>
          <w:p w14:paraId="2CCEA8DD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31" w:type="pct"/>
          </w:tcPr>
          <w:p w14:paraId="0F3101C7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047" w:type="pct"/>
          </w:tcPr>
          <w:p w14:paraId="661DDA73" w14:textId="77777777" w:rsidR="009004C6" w:rsidRPr="00DE59D5" w:rsidRDefault="009004C6" w:rsidP="0061008F">
            <w:pPr>
              <w:rPr>
                <w:color w:val="000000" w:themeColor="text1"/>
                <w:lang w:val="en-US"/>
              </w:rPr>
            </w:pPr>
          </w:p>
        </w:tc>
      </w:tr>
    </w:tbl>
    <w:p w14:paraId="4D2A20AF" w14:textId="77777777" w:rsidR="009004C6" w:rsidRPr="00254124" w:rsidRDefault="009004C6" w:rsidP="009004C6">
      <w:pPr>
        <w:rPr>
          <w:color w:val="000000" w:themeColor="text1"/>
        </w:rPr>
      </w:pPr>
    </w:p>
    <w:p w14:paraId="7D144B88" w14:textId="77777777" w:rsidR="00DC274F" w:rsidRDefault="00DC274F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6434CAF0" w14:textId="712D975A" w:rsidR="009004C6" w:rsidRDefault="00E36DA4" w:rsidP="00E36DA4">
      <w:pPr>
        <w:jc w:val="center"/>
        <w:rPr>
          <w:b/>
          <w:bCs/>
          <w:color w:val="000000" w:themeColor="text1"/>
          <w:lang w:val="en-US"/>
        </w:rPr>
      </w:pPr>
      <w:bookmarkStart w:id="0" w:name="_GoBack"/>
      <w:bookmarkEnd w:id="0"/>
      <w:r w:rsidRPr="00254124">
        <w:rPr>
          <w:b/>
          <w:bCs/>
          <w:color w:val="000000" w:themeColor="text1"/>
          <w:lang w:val="en-US"/>
        </w:rPr>
        <w:lastRenderedPageBreak/>
        <w:t xml:space="preserve">Secondary data </w:t>
      </w:r>
      <w:r>
        <w:rPr>
          <w:b/>
          <w:bCs/>
          <w:color w:val="000000" w:themeColor="text1"/>
          <w:lang w:val="en-US"/>
        </w:rPr>
        <w:t>extraction sheet</w:t>
      </w:r>
    </w:p>
    <w:p w14:paraId="585A5292" w14:textId="77777777" w:rsidR="00E36DA4" w:rsidRPr="00E36DA4" w:rsidRDefault="00E36DA4" w:rsidP="00E36DA4">
      <w:pPr>
        <w:jc w:val="center"/>
        <w:rPr>
          <w:b/>
          <w:bCs/>
          <w:color w:val="000000" w:themeColor="text1"/>
          <w:lang w:val="en-US"/>
        </w:rPr>
      </w:pPr>
    </w:p>
    <w:tbl>
      <w:tblPr>
        <w:tblStyle w:val="TableGrid"/>
        <w:tblW w:w="12757" w:type="dxa"/>
        <w:tblInd w:w="421" w:type="dxa"/>
        <w:tblLook w:val="04A0" w:firstRow="1" w:lastRow="0" w:firstColumn="1" w:lastColumn="0" w:noHBand="0" w:noVBand="1"/>
      </w:tblPr>
      <w:tblGrid>
        <w:gridCol w:w="936"/>
        <w:gridCol w:w="576"/>
        <w:gridCol w:w="794"/>
        <w:gridCol w:w="796"/>
        <w:gridCol w:w="674"/>
        <w:gridCol w:w="915"/>
        <w:gridCol w:w="915"/>
        <w:gridCol w:w="915"/>
        <w:gridCol w:w="754"/>
        <w:gridCol w:w="961"/>
        <w:gridCol w:w="805"/>
        <w:gridCol w:w="488"/>
        <w:gridCol w:w="488"/>
        <w:gridCol w:w="630"/>
        <w:gridCol w:w="816"/>
        <w:gridCol w:w="1294"/>
      </w:tblGrid>
      <w:tr w:rsidR="009004C6" w:rsidRPr="006456EA" w14:paraId="5712981A" w14:textId="77777777" w:rsidTr="0061008F">
        <w:tc>
          <w:tcPr>
            <w:tcW w:w="7079" w:type="dxa"/>
            <w:gridSpan w:val="9"/>
            <w:vAlign w:val="bottom"/>
          </w:tcPr>
          <w:p w14:paraId="1C1E8EC5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/>
                <w:color w:val="000000" w:themeColor="text1"/>
                <w:sz w:val="24"/>
                <w:szCs w:val="24"/>
                <w:lang w:val="en-US"/>
              </w:rPr>
              <w:t>Data extraction from Contact tracing  register</w:t>
            </w:r>
          </w:p>
        </w:tc>
        <w:tc>
          <w:tcPr>
            <w:tcW w:w="5678" w:type="dxa"/>
            <w:gridSpan w:val="7"/>
            <w:vAlign w:val="bottom"/>
          </w:tcPr>
          <w:p w14:paraId="5B57EC56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/>
                <w:color w:val="000000" w:themeColor="text1"/>
                <w:sz w:val="24"/>
                <w:szCs w:val="24"/>
                <w:lang w:val="en-US"/>
              </w:rPr>
              <w:t>Data extraction from TBPT  register</w:t>
            </w:r>
          </w:p>
        </w:tc>
      </w:tr>
      <w:tr w:rsidR="009004C6" w:rsidRPr="006456EA" w14:paraId="6C445E18" w14:textId="77777777" w:rsidTr="0061008F">
        <w:tc>
          <w:tcPr>
            <w:tcW w:w="12757" w:type="dxa"/>
            <w:gridSpan w:val="16"/>
            <w:vAlign w:val="bottom"/>
          </w:tcPr>
          <w:p w14:paraId="7F61F6C2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/>
                <w:color w:val="000000" w:themeColor="text1"/>
                <w:sz w:val="24"/>
                <w:szCs w:val="24"/>
                <w:lang w:val="en-US"/>
              </w:rPr>
              <w:t>Fiscal Year</w:t>
            </w:r>
          </w:p>
        </w:tc>
      </w:tr>
      <w:tr w:rsidR="009004C6" w:rsidRPr="006456EA" w14:paraId="025FC68E" w14:textId="77777777" w:rsidTr="0061008F">
        <w:tc>
          <w:tcPr>
            <w:tcW w:w="12757" w:type="dxa"/>
            <w:gridSpan w:val="16"/>
            <w:vAlign w:val="bottom"/>
          </w:tcPr>
          <w:p w14:paraId="15DAB509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/>
                <w:color w:val="000000" w:themeColor="text1"/>
                <w:sz w:val="24"/>
                <w:szCs w:val="24"/>
                <w:lang w:val="en-US"/>
              </w:rPr>
              <w:t>District</w:t>
            </w:r>
          </w:p>
        </w:tc>
      </w:tr>
      <w:tr w:rsidR="009004C6" w:rsidRPr="006456EA" w14:paraId="79F9EDBD" w14:textId="77777777" w:rsidTr="0061008F">
        <w:trPr>
          <w:cantSplit/>
          <w:trHeight w:val="1865"/>
        </w:trPr>
        <w:tc>
          <w:tcPr>
            <w:tcW w:w="534" w:type="dxa"/>
            <w:textDirection w:val="btLr"/>
          </w:tcPr>
          <w:p w14:paraId="2F50F67A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S.N</w:t>
            </w:r>
          </w:p>
        </w:tc>
        <w:tc>
          <w:tcPr>
            <w:tcW w:w="585" w:type="dxa"/>
            <w:textDirection w:val="btLr"/>
          </w:tcPr>
          <w:p w14:paraId="500C6556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Name</w:t>
            </w:r>
          </w:p>
        </w:tc>
        <w:tc>
          <w:tcPr>
            <w:tcW w:w="823" w:type="dxa"/>
            <w:textDirection w:val="btLr"/>
          </w:tcPr>
          <w:p w14:paraId="06987BDF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Contact traced Status</w:t>
            </w:r>
          </w:p>
        </w:tc>
        <w:tc>
          <w:tcPr>
            <w:tcW w:w="825" w:type="dxa"/>
            <w:textDirection w:val="btLr"/>
          </w:tcPr>
          <w:p w14:paraId="22D4D582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Date of contact tracing</w:t>
            </w:r>
          </w:p>
        </w:tc>
        <w:tc>
          <w:tcPr>
            <w:tcW w:w="692" w:type="dxa"/>
            <w:textDirection w:val="btLr"/>
          </w:tcPr>
          <w:p w14:paraId="5A0F983E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Total number of contact</w:t>
            </w:r>
          </w:p>
        </w:tc>
        <w:tc>
          <w:tcPr>
            <w:tcW w:w="956" w:type="dxa"/>
            <w:textDirection w:val="btLr"/>
          </w:tcPr>
          <w:p w14:paraId="23506F52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Documentation of age of contact person</w:t>
            </w:r>
          </w:p>
        </w:tc>
        <w:tc>
          <w:tcPr>
            <w:tcW w:w="955" w:type="dxa"/>
            <w:textDirection w:val="btLr"/>
          </w:tcPr>
          <w:p w14:paraId="5FCB6CBC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Total Number of under 5 years children</w:t>
            </w:r>
          </w:p>
        </w:tc>
        <w:tc>
          <w:tcPr>
            <w:tcW w:w="955" w:type="dxa"/>
            <w:textDirection w:val="btLr"/>
          </w:tcPr>
          <w:p w14:paraId="1A17613C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Total number of 5-15 years children</w:t>
            </w:r>
          </w:p>
        </w:tc>
        <w:tc>
          <w:tcPr>
            <w:tcW w:w="754" w:type="dxa"/>
            <w:textDirection w:val="btLr"/>
          </w:tcPr>
          <w:p w14:paraId="0DF9F4B8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Adults</w:t>
            </w:r>
          </w:p>
          <w:p w14:paraId="492DF9FB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Above 15 years</w:t>
            </w:r>
          </w:p>
        </w:tc>
        <w:tc>
          <w:tcPr>
            <w:tcW w:w="1006" w:type="dxa"/>
            <w:textDirection w:val="btLr"/>
          </w:tcPr>
          <w:p w14:paraId="03DBE270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TBPT enrollment status</w:t>
            </w:r>
          </w:p>
        </w:tc>
        <w:tc>
          <w:tcPr>
            <w:tcW w:w="835" w:type="dxa"/>
            <w:textDirection w:val="btLr"/>
          </w:tcPr>
          <w:p w14:paraId="258A8468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Date of enrollment</w:t>
            </w:r>
          </w:p>
        </w:tc>
        <w:tc>
          <w:tcPr>
            <w:tcW w:w="488" w:type="dxa"/>
            <w:textDirection w:val="btLr"/>
          </w:tcPr>
          <w:p w14:paraId="4E065994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488" w:type="dxa"/>
            <w:textDirection w:val="btLr"/>
          </w:tcPr>
          <w:p w14:paraId="64A76DC3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644" w:type="dxa"/>
            <w:textDirection w:val="btLr"/>
          </w:tcPr>
          <w:p w14:paraId="062ABA5E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Relation with index case</w:t>
            </w:r>
          </w:p>
        </w:tc>
        <w:tc>
          <w:tcPr>
            <w:tcW w:w="847" w:type="dxa"/>
            <w:textDirection w:val="btLr"/>
          </w:tcPr>
          <w:p w14:paraId="303C6A89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Education of parents</w:t>
            </w:r>
          </w:p>
        </w:tc>
        <w:tc>
          <w:tcPr>
            <w:tcW w:w="1370" w:type="dxa"/>
            <w:textDirection w:val="btLr"/>
          </w:tcPr>
          <w:p w14:paraId="18CFE110" w14:textId="77777777" w:rsidR="009004C6" w:rsidRPr="006456EA" w:rsidRDefault="009004C6" w:rsidP="0061008F">
            <w:pPr>
              <w:ind w:left="113" w:right="113"/>
              <w:rPr>
                <w:bCs/>
                <w:color w:val="000000" w:themeColor="text1"/>
                <w:sz w:val="24"/>
                <w:szCs w:val="24"/>
                <w:lang w:val="en-US"/>
              </w:rPr>
            </w:pPr>
            <w:r w:rsidRPr="006456EA">
              <w:rPr>
                <w:bCs/>
                <w:color w:val="000000" w:themeColor="text1"/>
                <w:sz w:val="24"/>
                <w:szCs w:val="24"/>
                <w:lang w:val="en-US"/>
              </w:rPr>
              <w:t>Therapy status</w:t>
            </w:r>
          </w:p>
        </w:tc>
      </w:tr>
      <w:tr w:rsidR="009004C6" w:rsidRPr="006456EA" w14:paraId="6FF69992" w14:textId="77777777" w:rsidTr="0061008F">
        <w:tc>
          <w:tcPr>
            <w:tcW w:w="534" w:type="dxa"/>
          </w:tcPr>
          <w:p w14:paraId="04225E14" w14:textId="77777777" w:rsidR="009004C6" w:rsidRPr="001E0C8C" w:rsidRDefault="009004C6" w:rsidP="001E0C8C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585" w:type="dxa"/>
          </w:tcPr>
          <w:p w14:paraId="357FE6D4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23" w:type="dxa"/>
          </w:tcPr>
          <w:p w14:paraId="06C72A63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</w:tcPr>
          <w:p w14:paraId="21B1C380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92" w:type="dxa"/>
          </w:tcPr>
          <w:p w14:paraId="3BA5CD6F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</w:tcPr>
          <w:p w14:paraId="62C6DD2F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</w:tcPr>
          <w:p w14:paraId="02204751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</w:tcPr>
          <w:p w14:paraId="2B5CAFD7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1DD2948A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6" w:type="dxa"/>
          </w:tcPr>
          <w:p w14:paraId="32993CEA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5" w:type="dxa"/>
          </w:tcPr>
          <w:p w14:paraId="3BC29B20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8" w:type="dxa"/>
          </w:tcPr>
          <w:p w14:paraId="33C5E45B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8" w:type="dxa"/>
          </w:tcPr>
          <w:p w14:paraId="49D646B5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</w:tcPr>
          <w:p w14:paraId="3C636AD1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4D059E54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6B97E484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14:paraId="3D267A4A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</w:tcPr>
          <w:p w14:paraId="082E36BD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004C6" w:rsidRPr="006456EA" w14:paraId="5E98898D" w14:textId="77777777" w:rsidTr="0061008F">
        <w:tc>
          <w:tcPr>
            <w:tcW w:w="534" w:type="dxa"/>
          </w:tcPr>
          <w:p w14:paraId="626E569F" w14:textId="77777777" w:rsidR="009004C6" w:rsidRPr="001E0C8C" w:rsidRDefault="009004C6" w:rsidP="001E0C8C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585" w:type="dxa"/>
          </w:tcPr>
          <w:p w14:paraId="3DFDF0D9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23" w:type="dxa"/>
          </w:tcPr>
          <w:p w14:paraId="520D7B90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</w:tcPr>
          <w:p w14:paraId="6A4A2F22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92" w:type="dxa"/>
          </w:tcPr>
          <w:p w14:paraId="3AFF13CD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</w:tcPr>
          <w:p w14:paraId="66A78141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</w:tcPr>
          <w:p w14:paraId="43167607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</w:tcPr>
          <w:p w14:paraId="4FBAB519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48C24FA8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6" w:type="dxa"/>
          </w:tcPr>
          <w:p w14:paraId="6176B61F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5" w:type="dxa"/>
          </w:tcPr>
          <w:p w14:paraId="2235B827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8" w:type="dxa"/>
          </w:tcPr>
          <w:p w14:paraId="01E6716F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8" w:type="dxa"/>
          </w:tcPr>
          <w:p w14:paraId="009A6AD2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</w:tcPr>
          <w:p w14:paraId="3F00B64F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195ED222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65B01620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14:paraId="2F4DB72C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</w:tcPr>
          <w:p w14:paraId="5378DBE4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004C6" w:rsidRPr="006456EA" w14:paraId="0D6F9F85" w14:textId="77777777" w:rsidTr="0061008F">
        <w:tc>
          <w:tcPr>
            <w:tcW w:w="534" w:type="dxa"/>
          </w:tcPr>
          <w:p w14:paraId="1CE1CA41" w14:textId="77777777" w:rsidR="009004C6" w:rsidRPr="001E0C8C" w:rsidRDefault="009004C6" w:rsidP="001E0C8C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585" w:type="dxa"/>
          </w:tcPr>
          <w:p w14:paraId="1D18E5E6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23" w:type="dxa"/>
          </w:tcPr>
          <w:p w14:paraId="5F386A91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</w:tcPr>
          <w:p w14:paraId="125D177E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92" w:type="dxa"/>
          </w:tcPr>
          <w:p w14:paraId="185AF5F2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</w:tcPr>
          <w:p w14:paraId="749A0F17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</w:tcPr>
          <w:p w14:paraId="5541DED0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</w:tcPr>
          <w:p w14:paraId="5B0DBC56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38FF02DD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6" w:type="dxa"/>
          </w:tcPr>
          <w:p w14:paraId="2A1DA709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5" w:type="dxa"/>
          </w:tcPr>
          <w:p w14:paraId="4E9DDA70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8" w:type="dxa"/>
          </w:tcPr>
          <w:p w14:paraId="18D1D02F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8" w:type="dxa"/>
          </w:tcPr>
          <w:p w14:paraId="442C5837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</w:tcPr>
          <w:p w14:paraId="74411835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004AAE7B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4C1456A9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14:paraId="434D7128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</w:tcPr>
          <w:p w14:paraId="0CFAD2A4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004C6" w:rsidRPr="006456EA" w14:paraId="33CA94CB" w14:textId="77777777" w:rsidTr="0061008F">
        <w:tc>
          <w:tcPr>
            <w:tcW w:w="534" w:type="dxa"/>
          </w:tcPr>
          <w:p w14:paraId="0E475ECD" w14:textId="77777777" w:rsidR="009004C6" w:rsidRPr="001E0C8C" w:rsidRDefault="009004C6" w:rsidP="001E0C8C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color w:val="000000" w:themeColor="text1"/>
                <w:lang w:val="en-US"/>
              </w:rPr>
            </w:pPr>
          </w:p>
          <w:p w14:paraId="630C9BC3" w14:textId="77777777" w:rsidR="009004C6" w:rsidRDefault="009004C6" w:rsidP="0061008F">
            <w:pPr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75C07801" w14:textId="77777777" w:rsidR="009004C6" w:rsidRPr="001E0C8C" w:rsidRDefault="009004C6" w:rsidP="001E0C8C">
            <w:pPr>
              <w:pStyle w:val="ListParagraph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585" w:type="dxa"/>
          </w:tcPr>
          <w:p w14:paraId="73C8BB57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23" w:type="dxa"/>
          </w:tcPr>
          <w:p w14:paraId="76C7F7E8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</w:tcPr>
          <w:p w14:paraId="707E707F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92" w:type="dxa"/>
          </w:tcPr>
          <w:p w14:paraId="3DAEA3A9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</w:tcPr>
          <w:p w14:paraId="6FC9570B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</w:tcPr>
          <w:p w14:paraId="1A1D3A3C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</w:tcPr>
          <w:p w14:paraId="6E4FBF60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</w:tcPr>
          <w:p w14:paraId="046DACD5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6" w:type="dxa"/>
          </w:tcPr>
          <w:p w14:paraId="7E8C0AAB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35" w:type="dxa"/>
          </w:tcPr>
          <w:p w14:paraId="5D82312A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8" w:type="dxa"/>
          </w:tcPr>
          <w:p w14:paraId="66A4F996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8" w:type="dxa"/>
          </w:tcPr>
          <w:p w14:paraId="6207EDD2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44" w:type="dxa"/>
          </w:tcPr>
          <w:p w14:paraId="653B7491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47" w:type="dxa"/>
          </w:tcPr>
          <w:p w14:paraId="34F3D25E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0" w:type="dxa"/>
          </w:tcPr>
          <w:p w14:paraId="08DA2503" w14:textId="77777777" w:rsidR="009004C6" w:rsidRPr="006456EA" w:rsidRDefault="009004C6" w:rsidP="0061008F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1FE69639" w14:textId="73660DB0" w:rsidR="00DC274F" w:rsidRDefault="00DC274F" w:rsidP="008854D8">
      <w:pPr>
        <w:rPr>
          <w:b/>
          <w:color w:val="000000" w:themeColor="text1"/>
          <w:lang w:val="en-US"/>
        </w:rPr>
      </w:pPr>
    </w:p>
    <w:p w14:paraId="4CD71C50" w14:textId="5CC79F0D" w:rsidR="00835241" w:rsidRPr="00DC274F" w:rsidRDefault="00835241" w:rsidP="008854D8">
      <w:pPr>
        <w:rPr>
          <w:b/>
          <w:color w:val="000000" w:themeColor="text1"/>
          <w:lang w:val="en-US"/>
        </w:rPr>
      </w:pPr>
    </w:p>
    <w:sectPr w:rsidR="00835241" w:rsidRPr="00DC274F" w:rsidSect="00DC274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D30EBC" w14:textId="77777777" w:rsidR="00B61FC5" w:rsidRDefault="00B61FC5" w:rsidP="00DC274F">
      <w:r>
        <w:separator/>
      </w:r>
    </w:p>
  </w:endnote>
  <w:endnote w:type="continuationSeparator" w:id="0">
    <w:p w14:paraId="255A30E5" w14:textId="77777777" w:rsidR="00B61FC5" w:rsidRDefault="00B61FC5" w:rsidP="00DC2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30AC2E" w14:textId="77777777" w:rsidR="00B61FC5" w:rsidRDefault="00B61FC5" w:rsidP="00DC274F">
      <w:r>
        <w:separator/>
      </w:r>
    </w:p>
  </w:footnote>
  <w:footnote w:type="continuationSeparator" w:id="0">
    <w:p w14:paraId="1DBE7E0F" w14:textId="77777777" w:rsidR="00B61FC5" w:rsidRDefault="00B61FC5" w:rsidP="00DC27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C713A"/>
    <w:multiLevelType w:val="hybridMultilevel"/>
    <w:tmpl w:val="1AA82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9B1218"/>
    <w:multiLevelType w:val="hybridMultilevel"/>
    <w:tmpl w:val="CA801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BD1"/>
    <w:rsid w:val="000E6751"/>
    <w:rsid w:val="001E0C8C"/>
    <w:rsid w:val="0051376B"/>
    <w:rsid w:val="00835241"/>
    <w:rsid w:val="008854D8"/>
    <w:rsid w:val="009004C6"/>
    <w:rsid w:val="00906423"/>
    <w:rsid w:val="00925BD1"/>
    <w:rsid w:val="00AE3F1E"/>
    <w:rsid w:val="00B61FC5"/>
    <w:rsid w:val="00B74DD7"/>
    <w:rsid w:val="00DC274F"/>
    <w:rsid w:val="00E36DA4"/>
    <w:rsid w:val="00F5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16426C"/>
  <w15:chartTrackingRefBased/>
  <w15:docId w15:val="{35598E3C-B4A1-E441-AC7C-4BC025796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04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4C6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0C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27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274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C27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274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B44A8AAF-7F8C-2F45-9A16-E3FAFE13C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mire</dc:creator>
  <cp:keywords/>
  <dc:description/>
  <cp:lastModifiedBy>ghimire</cp:lastModifiedBy>
  <cp:revision>9</cp:revision>
  <dcterms:created xsi:type="dcterms:W3CDTF">2021-03-23T09:11:00Z</dcterms:created>
  <dcterms:modified xsi:type="dcterms:W3CDTF">2021-03-23T09:26:00Z</dcterms:modified>
</cp:coreProperties>
</file>